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DB0" w:rsidRPr="007E346E" w:rsidRDefault="00AE2DB0" w:rsidP="00AE2DB0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 w:rsidRPr="007E346E">
        <w:rPr>
          <w:rFonts w:ascii="Times New Roman" w:hAnsi="Times New Roman" w:cs="Times New Roman"/>
          <w:b/>
        </w:rPr>
        <w:t>S4 list of hits identified in SILAC analysis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2430"/>
        <w:gridCol w:w="1170"/>
        <w:gridCol w:w="900"/>
        <w:gridCol w:w="900"/>
        <w:gridCol w:w="3960"/>
        <w:gridCol w:w="3229"/>
      </w:tblGrid>
      <w:tr w:rsidR="00AE2DB0" w:rsidRPr="007E346E" w:rsidTr="00496A98">
        <w:trPr>
          <w:trHeight w:val="480"/>
        </w:trPr>
        <w:tc>
          <w:tcPr>
            <w:tcW w:w="918" w:type="dxa"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2430" w:type="dxa"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names</w:t>
            </w:r>
          </w:p>
        </w:tc>
        <w:tc>
          <w:tcPr>
            <w:tcW w:w="1170" w:type="dxa"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s</w:t>
            </w:r>
          </w:p>
        </w:tc>
        <w:tc>
          <w:tcPr>
            <w:tcW w:w="900" w:type="dxa"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on in protein</w:t>
            </w:r>
          </w:p>
        </w:tc>
        <w:tc>
          <w:tcPr>
            <w:tcW w:w="900" w:type="dxa"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Acetyl (K)</w:t>
            </w:r>
          </w:p>
        </w:tc>
        <w:tc>
          <w:tcPr>
            <w:tcW w:w="3960" w:type="dxa"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window</w:t>
            </w:r>
          </w:p>
        </w:tc>
        <w:tc>
          <w:tcPr>
            <w:tcW w:w="3229" w:type="dxa"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tyl (K) Probabilities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9UG63</w:t>
            </w:r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TP-binding cassette sub-family F member 2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BCF2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GLNGIGKSMLLSAIGKREVPIPEHIDIYHLT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MLLSAIGK(1)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23526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denosylhomocysteinas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HCY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HPDKYPVGVHFLPKKLDEAVAEAHLGKLNV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LDEAVAEAHLG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04075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Fructose-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bisphosphat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ldolas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LDO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__MPYQYPALTPEQKKELSDIAHRIVAPGKG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ELSDIAH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86V81</w:t>
            </w:r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HO complex subunit 4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LYREF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____________MADKMDMSLDDIIKLNRSQ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DK(1)MDMSLDDII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40616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DP-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ibosylation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factor-like protein 1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RL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KSELVAMLEEEELRKAILVVFANKQDMEQA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AILVVFAN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25705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TP synthase subunit alpha, mitochondrial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TP5A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IRADGKISEQSDAKLKEIVTNFLAGFEA___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K(1)EIVTNFLAGFEA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27708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CAD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rotein;Glutamine-dependent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arbamoyl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-phosphat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ynthase;Aspartat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arbamoyltransferase;Dihydroorotas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AD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YLKAMLSTGFKIPKKNILLTIGSYKNKSEL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NILLTIGSY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2158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almodulin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ALM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IDFPEFLTMMARKMKDTDSEEEIREAFRVF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MK(1)DTDSEEEI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2158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almodulin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ALM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DSEEEIREAFRVFDKDGNGYISAAELRHVM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VFDK(1)DGNGYISAAEL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9P219</w:t>
            </w:r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Dapl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CDC88C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VTEANGKLSQLEFEKRQLHRDLEQAKEKGE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SQLEFEK(1)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21926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D9 antigen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D9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AGGVEQFISDICPKKDVLETFTVKSCPDAI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DVLETFTV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23528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ofilin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FL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VRKSSTPEEVKKRKKAVLFCLSEDKKNIIL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AVLFCLSEDK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23528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ofilin-1;Cofilin-2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FL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YALYDATYETKESKKEDLVFIFWAPESAPL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EDLVFIFWAPESAPL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O15519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CASP8 and FADD-like apoptosis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egulator;CASP8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and FADD-like apoptosis regulator subunit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43;CASP8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and FADD-like apoptosis regulator subunit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12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DLDKSDVSSLIFLMKDYMGRGKISKEKSFL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DVSSLIFLMK(1)DYMG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00610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lathrin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eavy chain 1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615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ISNELFEEAFAIFRKFDVNTSAVQVLIEHI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FDVNTSAVQVLIEHIGNLD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14204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ytoplasmic dynein 1 heavy chain 1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DYNC1H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IIQERLRYAPLGWSKKYEFGESDLRSACDTV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YEFGESDL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8104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Elongation factor 1-alpha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;Putativ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elongation factor 1-alpha-like 3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EF1A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GIGTVPVGRVETGVLKPGMVVTFAPVNVTTE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VETGVLK(1)PGMVVTFAPVNVTTEV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26641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longation factor 1-gamma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EF1G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MDECEQALAAEPKAKDPFAHLPKSTFVLDE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K(1)DPFAHLP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26641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longation factor 1-gamma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EF1G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EEKQKPQAERKEEKKAAAPAPEEEMDECEQ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AAAPAPEEEMDECEQALAAEP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26641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longation factor 1-gamma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EF1G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GEVKLCEKMAQFDAKKFAETQPKKDTPRKEK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FAETQP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26641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longation factor 1-gamma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EF1G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SPDWQVDYESYTWRKLDPGSEETQTLVREY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LDPGSEETQTLV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13639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longation factor 2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EF2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GLKVRIMGPNYTPGKKEDLYLKPIQRTILMM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EDLYLKPIQ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3241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Eukaryotic translation initiation factor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5A-1;Eukaryotic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translation initiation factor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5A-1-like;Eukaryotic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translation initiation factor 5A-2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IF5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AKVHLVGIDIFTGKKYEDICPSTHNMDVPN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YEDICPSTHNMDVPNI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06733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lpha-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nolas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NO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VEHINKTIAPALVSKKLNVTEQEKIDKLMIE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LNVTEQE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O43559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Fibroblast growth factor receptor substrate 3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FRS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PARSSDSYAVIDLKKTVAMSNLQRALPRDD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TVAMSNLQ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50395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ab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GDP dissociation inhibitor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lpha;Rab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GDP dissociation inhibitor beta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GDI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GIDPKKTTMRDVYKKFDLGQDVIDFTGHAL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FDLGQDVIDFTGHALALY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42357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istidine ammonia-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AL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KRVQKSREVIDSIIKEKTVVYGITTGFGKF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VIDSIIK(1)E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51610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ost cell factor 1;HCF N-terminal chain 1;HCF N-terminal chain 2;HCF N-terminal chain 3;HCF N-terminal chain 4;HCF N-terminal chain 5;HCF N-terminal chain 6;HCF C-terminal chain 1;HCF C-terminal chain 2;HCF C-terminal chain 3;HCF C-terminal chain 4;HCF C-terminal chain 5;HCF C-terminal chain 6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CFC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DDDLGTVPDYNQLKKQELQPGTAYKFRVAG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QELQPGTAY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16401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istone H1.5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IST1H1B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KATKKAAGAGAAKRKATGPPVSELITKAVA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ATGPPVSELIT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10412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Histon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1.4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1.3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1.1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1t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1.2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IST1H1E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ASKERSGVSLAALKKALAAAGYDVEKNNSR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ALAAAGYDVE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10412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Histon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1.4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1.3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1.2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IST1H1E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VKKKAAKKAGGTPRKASGPPVSELITKAVA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ASGPPVSELIT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33778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Histone H2B typ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-B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2B typ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 w:rsidRPr="007E346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2B typ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-O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2B typ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-J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2B typ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3-B;Putativ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istone H2B typ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-D;Putativ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istone H2B type 2-C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IST1H2BB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KAQKKDGKKRKRSRKESYSIYVYKVLKQVH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ESYSIYVY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99880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Histone H2B typ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-L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2B typ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-N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2B typ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-H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2B typ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-D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2B typ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-K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2B typ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-M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2B typ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-F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2B type 1-C/E/F/G/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I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2B type F-S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IST1H2BL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KAQKKDGKKRKRSRKESYSVYVYKVLKQVH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ESYSVYVY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8431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Histon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3.1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3.3C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3.3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3.2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IST1H3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KQTARKSTGGKAPRKQLATKAARKSAPATG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QLATK(1)AA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8431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Histone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3.1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3.3C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3.3;Hist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3.2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IST1H3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KSTGGKAPRKQLATKAARKSAPATGGVKKP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QLATK(1)AA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2805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istone H4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IST1H4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___MSGRGKGGKGLGKGGAKRHRKVLRDNIQ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GLGK(1)GGAK(1)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2805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istone H4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IST1H4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GRGKGGKGLGKGGAKRHRKVLRDNIQGITK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GLGK(1)GGAK(1)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2805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istone H4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IST1H4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NVIRDAVTYTEHAKRKTVTAMDVVYALKRQG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TVTAMDVVYAL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09429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High mobility group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B1;Putativ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igh mobility group protein B1-like 1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MGB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SAFFLFCSEYRPKIKGEHPGLSIGDVAKKL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IK(1)GEHPGLSIGDVA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26583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High mobility group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MGB2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31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YAFFVQTCREEHKKKHPDSSVNFAEFSKKC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HPDSSVNFAEFS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07910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Heterogeneous nuclear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ibonucleoprotein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2;Heterogeneou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nuclear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ibonucleoprotein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C-like 1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NRNPC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NSRVFIGNLNTLVVKKSDVEAIFSKYGKIVG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SDVEAIFS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08107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Heat shock 70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protein 1A/1B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SPA1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NPQNTVFDAKRLIGRKFGDPVVQSDMKHWPF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FGDPVVQSDM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11021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78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glucose-regulated protein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SPA5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445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MKPVQKVLEDSDLKKSDIDEIVLVGGSTRI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SDIDEIVLVGGST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04792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eat shock protein beta-1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SPB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RQDEHGYISRCFTRKYTLPPGVDPTQVSSS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YTLPPGVDPTQVSSSLSPEGTLT</w:t>
            </w:r>
            <w:r w:rsidRPr="007E346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EAPMP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92598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Heat shock protein 105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SPH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FHGRAFNDPFIQKEKENLSYDLVPLKNGGV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K(1)ENLSYDLVPL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92598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Heat shock protein 105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SPH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VMEWMNNVMNAQAKKSLDQDPVVRAQEIKT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SLDQDPVV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02545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relamin-A/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;Lamin-A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MN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STPLSPTRITRLQEKEDLQELNDRLAVYID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QEK(1)EDLQELND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20700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amin-B1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MNB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LGDKKSLEGDLEDLKDQIAQLEASLAAAKK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LEGDLEDLK(1)DQIAQLEASLAAA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35579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Myosin-9;Myosin-10;Myosin-14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MYH9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DHQRQSACNLEKKQKKFDQLLAEEKTISAKY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FDQLLAEE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19338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Nucleolin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NCL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897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NDLAVVDVRIGMTRKFGYVDFESAEDLEKA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FGYVDFESAEDLE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15559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NAD(P)H dehydrogenase [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uino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] 1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NQO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NFNPIISRKDITGKLKDPANFQYPAESVLAY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K(1)DPANFQYPAESVLAY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O15294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UDP-N-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cetylglucosamin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--peptide N-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cetylglucosaminyltransferas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110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subunit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OGT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QIVCDWTDYDERMKKLVSIVADQLEKNRLP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LVSIVADQLE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2937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eptidyl-prolyl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i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-trans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isomeras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;Peptidyl-prolyl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ci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-trans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isomeras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A, N-terminally processed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PI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AMERFGSRNGKTSKKITIADCGQLE_____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ITIADCGQLE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06830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eroxiredoxin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RDX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VDSHFCHLAWVNTPKKQGGLGPMNIPLVSDP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QGGLGPMNIPLVSDP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32119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eroxiredoxin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RDX2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VDSQFTHLAWINTPRKEGGLGPLNIPLLADV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EGGLGPLNIPLLADVT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78527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DNA-dependent protein kinase catalytic subunit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RKDC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AEVLGLILRYVMERKNILEESLCELVAKQL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NILEESLCELVA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15185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rostaglandin E synthase 3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TGES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KHKRTDRSILCCLRKGESGQSWPRLTKERA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GESGQSWP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13882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rotein-tyrosine kinase 6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TK6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NLLHQQMLQSEIQAMKKLRHKHILALYAVVS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DNLLHQQMLQSEIQAMK(1)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00765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eceptor expression-enhancing protein 5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EEP5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DKAKETADAITKEAKKATVNLLGEEKKST__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ATVNLLGEEK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2906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60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10a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PL10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KLNKNKKLVKKLAKKYDAFLASESLIKQIP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YDAFLASESLI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18621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60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17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PL17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QAKQWGWTQGRWPKKSAEFLLHMLKNAESN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SAEFLLHML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2829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60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23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PL2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MVMATVKKGKPELRKKVHPAVVIRQRKSYRR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VHPAVVI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2750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60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23a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PL23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VDVKANKHQIKQAVKKLYDIDVAKVNTLIRP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LYDIDVA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9UNX3</w:t>
            </w:r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60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L26;60S ribosomal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26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-like 1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PL26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ELRQKYNVRSMPIRKDDEVQVVRGHYKGQQ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DDEVQVV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46779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60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28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PL28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KARNSFRYNGLIHRKTVGVEPAADGKGVVV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TVGVEPAADG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62888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60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30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PL30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AKLVILANNCPALRKSEIEYYAMLAKTGVH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SEIEYYAMLA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2888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60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30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PL30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_______MVAAKKTKKSLESINSRLQLVMKS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SLESINS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1513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60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37a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PL37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YGTRYGASLRKMVKKIEISQHAKYTCSFCG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IEISQHA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2424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60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7a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PL7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YIRLQRQRAILYKRLKVPPAINQFTQALDRQ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K(1)VPPAINQFTQALD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2277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0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13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PS1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TSDDVKEQIYKLAKKGLTPSQIGVILRDSH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GLTPSQIGVIL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2269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0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18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PS18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IKGVGRRYAHVVLRKADIDLTKRAGELTED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ADIDLT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2266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0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23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PS2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FIEENDEVLVAGFGRKGHAVGDIPGVRFKVV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GHAVGDIPGV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23396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0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S3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PS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______MAVQISKKRKFVADGIFKAELNEFL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FVADGIF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08865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0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SA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PS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GTNLDFQMEQYIYKRKSDGIYIINLKRTWEK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SDGIYIINL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9Y3B9</w:t>
            </w:r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RP15-like protein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RP15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33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VLNKKTPESKPTILVKNKKLEKEKEKLKQER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TILVK(1)N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9Y6B6</w:t>
            </w:r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GTP-binding protein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AR1b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AR1B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07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VFLVDCADHERLLESKEELDSLMTDETIANV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LESK(1)EELDSLMTDETIANVPILILGN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O15047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Histone-lysine N-methyltransferase SETD1A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ETD1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KQQAKEEDKEKTKLKEPGLLSLVDWAKSGG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K(1)EPGLLSLVDWA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08195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F2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cell-surface antigen heavy chain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LC3A2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PGREEGSPLELERLKLEPHEGLLLRFPYAA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K(1)LEPHEGLLL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9UPR3</w:t>
            </w:r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rotein SMG5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MG5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IVIIPRTVIDGLDLLKKEHPGARDGIRYLEA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VIDGLDLLK(1)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O75643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U5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small nuclear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ibonucleoprotein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200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helicase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NRNP200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20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RQLSRFYDDAIVSQKKADEVLEILKTASDDR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ADEVLEIL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8N5J4</w:t>
            </w:r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Transcription factor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pi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PIC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FVSKNKEKLAELWGKRKGNRKTMTYQKMAR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AELWGK(1)R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37108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Signal recognition particle 14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RP1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169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ITLKKYDGRTKPIPKKGTVEGFEPADNKCLL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GTVEGFEPADN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3313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hymosin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beta-10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MSB10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____________MADKPDMGEIASFDKAKLK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ADK(1)PDMGEIASFD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O14656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orsin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-1A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OR1A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DFWRSGKQREDIKLKDIEHALSVSVFNNKN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K(1)DIEHALSVSVFNN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0174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riosephosphate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PI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SRKFFVGGNWKMNGRKQSLGELIGTLNAAKV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QSLGELIGTLNAA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Q15643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hyroid receptor-interacting protein 11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RIP11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MFRETIQNLSRIIREKDIEIDALSQKCQTLL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K(1)DIEIDALSQ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43897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Elongation factor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, mitochondrial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SFM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MMHCQTLKDQPSAYSKENWEKT_________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DQPSAYSK(1)ENWEK(1)T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43897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 xml:space="preserve">Elongation factor </w:t>
            </w: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spellEnd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, mitochondrial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SFM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LKDQPSAYSKENWEKT______________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DQPSAYSK(1)ENWEK(1)T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10599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hioredoxin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KGQKVGEFSGANKEKLEATINELV______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EK(1)LEATINELV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12956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X-ray repair cross-complementing protein 6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XRCC6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LKEACRAYGLKSGLKKQELLEALTKHFQD__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K(1)QELLEALTK</w:t>
            </w:r>
          </w:p>
        </w:tc>
      </w:tr>
      <w:tr w:rsidR="00AE2DB0" w:rsidRPr="007E346E" w:rsidTr="00496A98">
        <w:trPr>
          <w:trHeight w:val="240"/>
        </w:trPr>
        <w:tc>
          <w:tcPr>
            <w:tcW w:w="918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P63104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4-3-3 protein zeta/delta</w:t>
            </w:r>
          </w:p>
        </w:tc>
        <w:tc>
          <w:tcPr>
            <w:tcW w:w="117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YWHAZ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90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_____________MDKNELVQKAKLAEQAER</w:t>
            </w:r>
          </w:p>
        </w:tc>
        <w:tc>
          <w:tcPr>
            <w:tcW w:w="3229" w:type="dxa"/>
            <w:noWrap/>
            <w:vAlign w:val="center"/>
            <w:hideMark/>
          </w:tcPr>
          <w:p w:rsidR="00AE2DB0" w:rsidRPr="007E346E" w:rsidRDefault="00AE2DB0" w:rsidP="00496A9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346E">
              <w:rPr>
                <w:rFonts w:ascii="Times New Roman" w:hAnsi="Times New Roman" w:cs="Times New Roman"/>
                <w:sz w:val="18"/>
                <w:szCs w:val="18"/>
              </w:rPr>
              <w:t>MDK(1)NELVQK</w:t>
            </w:r>
          </w:p>
        </w:tc>
      </w:tr>
    </w:tbl>
    <w:p w:rsidR="002A3C00" w:rsidRPr="009F543A" w:rsidRDefault="009F543A" w:rsidP="009F543A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2A3C00" w:rsidRPr="009F543A" w:rsidSect="00AE2DB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DB0"/>
    <w:rsid w:val="00265E82"/>
    <w:rsid w:val="009F543A"/>
    <w:rsid w:val="00AE2DB0"/>
    <w:rsid w:val="00B6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DB0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DB0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DB0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DB0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92</Words>
  <Characters>877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10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ng Joo Koo</dc:creator>
  <cp:lastModifiedBy>Seong Joo Koo</cp:lastModifiedBy>
  <cp:revision>2</cp:revision>
  <dcterms:created xsi:type="dcterms:W3CDTF">2016-08-02T09:52:00Z</dcterms:created>
  <dcterms:modified xsi:type="dcterms:W3CDTF">2016-08-05T15:02:00Z</dcterms:modified>
</cp:coreProperties>
</file>